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Table S5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The primers used in the fluorescent real-time PCR assay</w:t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4116"/>
      </w:tblGrid>
      <w:tr>
        <w:trPr>
          <w:trHeight w:val="310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quences (5’-3’)</w:t>
            </w:r>
          </w:p>
        </w:tc>
      </w:tr>
      <w:tr>
        <w:trPr>
          <w:trHeight w:val="310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n-se</w:t>
            </w:r>
          </w:p>
        </w:tc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TCAACCCCAAGTCCAACC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in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TTCGTAGATGGGGAC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1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TGCCTCGTCGCTCTTC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1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GTCTGCTCGTTGGTGG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L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CGATGGTATCTTCCTTTC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L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GTAGCCGACCTTCTC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S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GTCGCCCAACATCCAGG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S2S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GCACCACTCGCTCAAAC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TC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GTTTGACTTGGCTATTGGTG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TC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GCGTCTTGGATGATTTG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S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AAAGGTCTGTCTCGCCTACTCTG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S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GGCACCAATCTTGAGGG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L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TCCCTTGATGACTGCCTACA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L-an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TCCACTCCTCTTCCACCT</w:t>
            </w:r>
          </w:p>
        </w:tc>
      </w:tr>
      <w:tr>
        <w:trPr>
          <w:trHeight w:val="320" w:hRule="atLeast"/>
        </w:trPr>
        <w:tc>
          <w:tcPr>
            <w:tcW w:w="22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RG-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GCCCAAGTTCCTTCCCTC</w:t>
            </w:r>
          </w:p>
        </w:tc>
      </w:tr>
      <w:tr>
        <w:trPr>
          <w:trHeight w:val="320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RG-an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CTCGCCGTCGTAGT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6:22:00Z</dcterms:created>
  <dc:creator>池 振明</dc:creator>
  <dc:description/>
  <cp:keywords/>
  <dc:language>en-US</dc:language>
  <cp:lastModifiedBy>池 振明</cp:lastModifiedBy>
  <dcterms:modified xsi:type="dcterms:W3CDTF">2022-05-06T06:23:00Z</dcterms:modified>
  <cp:revision>1</cp:revision>
  <dc:subject/>
  <dc:title/>
</cp:coreProperties>
</file>